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D9CE9" w14:textId="343040BD" w:rsidR="00BF6074" w:rsidRPr="003F7B72" w:rsidRDefault="00BF6074" w:rsidP="00BF607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18365816"/>
      <w:bookmarkEnd w:id="0"/>
      <w:r w:rsidRPr="003F7B72">
        <w:rPr>
          <w:rFonts w:asciiTheme="majorBidi" w:hAnsiTheme="majorBidi" w:cstheme="majorBidi"/>
          <w:b/>
          <w:bCs/>
          <w:sz w:val="24"/>
          <w:szCs w:val="24"/>
        </w:rPr>
        <w:t>The effect of transcutaneous electrical stimulation of the submental area</w:t>
      </w:r>
    </w:p>
    <w:p w14:paraId="496BABDD" w14:textId="5DFE9D4D" w:rsidR="00360BC5" w:rsidRPr="00FD21FD" w:rsidRDefault="00BF6074" w:rsidP="00FD21FD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F7B72">
        <w:rPr>
          <w:rFonts w:asciiTheme="majorBidi" w:hAnsiTheme="majorBidi" w:cstheme="majorBidi"/>
          <w:b/>
          <w:bCs/>
          <w:sz w:val="24"/>
          <w:szCs w:val="24"/>
        </w:rPr>
        <w:t>on the cardiorespiratory response in normal and awake subjects</w:t>
      </w:r>
    </w:p>
    <w:p w14:paraId="5BAECA3F" w14:textId="42AD0837" w:rsidR="001F3980" w:rsidRPr="003F7B72" w:rsidRDefault="00772455" w:rsidP="00360BC5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3F7B72">
        <w:rPr>
          <w:rFonts w:asciiTheme="majorBidi" w:hAnsiTheme="majorBidi" w:cstheme="majorBidi"/>
          <w:b/>
          <w:bCs/>
          <w:noProof/>
          <w:sz w:val="24"/>
          <w:szCs w:val="24"/>
        </w:rPr>
        <w:t>Results</w:t>
      </w:r>
      <w:r w:rsidRPr="003F7B72">
        <w:rPr>
          <w:rFonts w:asciiTheme="majorBidi" w:hAnsiTheme="majorBidi" w:cstheme="majorBidi"/>
          <w:noProof/>
          <w:sz w:val="24"/>
          <w:szCs w:val="24"/>
        </w:rPr>
        <w:t>:</w:t>
      </w:r>
    </w:p>
    <w:p w14:paraId="1BD66619" w14:textId="7FFAB9D3" w:rsidR="003F0D7F" w:rsidRPr="003F7B72" w:rsidRDefault="00C969CC" w:rsidP="003F0D7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7B72">
        <w:rPr>
          <w:rFonts w:asciiTheme="majorBidi" w:hAnsiTheme="majorBidi" w:cstheme="majorBidi"/>
          <w:sz w:val="24"/>
          <w:szCs w:val="24"/>
        </w:rPr>
        <w:t>We studied 13 healthy subjects (age 29 (12) years, 6 female, BMI 23 (1.6) kg/m</w:t>
      </w:r>
      <w:r w:rsidRPr="003F7B7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3F7B72">
        <w:rPr>
          <w:rFonts w:asciiTheme="majorBidi" w:hAnsiTheme="majorBidi" w:cstheme="majorBidi"/>
          <w:sz w:val="24"/>
          <w:szCs w:val="24"/>
        </w:rPr>
        <w:t>). Two more volunteers were unable to participate in the second visit and had incomplete datasets for the primary outcome, they were not included in the analysis.  (</w:t>
      </w:r>
      <w:r w:rsidRPr="003F7B7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D21FD">
        <w:rPr>
          <w:rFonts w:asciiTheme="majorBidi" w:hAnsiTheme="majorBidi" w:cstheme="majorBidi"/>
          <w:b/>
          <w:bCs/>
          <w:sz w:val="24"/>
          <w:szCs w:val="24"/>
        </w:rPr>
        <w:t>e-</w:t>
      </w:r>
      <w:r w:rsidRPr="003F7B7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F7B72">
        <w:rPr>
          <w:rFonts w:asciiTheme="majorBidi" w:hAnsiTheme="majorBidi" w:cstheme="majorBidi"/>
          <w:sz w:val="24"/>
          <w:szCs w:val="24"/>
        </w:rPr>
        <w:t>).</w:t>
      </w:r>
      <w:r w:rsidR="003F0D7F" w:rsidRPr="003F7B72">
        <w:rPr>
          <w:rFonts w:asciiTheme="majorBidi" w:hAnsiTheme="majorBidi" w:cstheme="majorBidi"/>
          <w:sz w:val="24"/>
          <w:szCs w:val="24"/>
        </w:rPr>
        <w:fldChar w:fldCharType="begin"/>
      </w:r>
      <w:r w:rsidR="003F0D7F" w:rsidRPr="003F7B72">
        <w:rPr>
          <w:rFonts w:asciiTheme="majorBidi" w:hAnsiTheme="majorBidi" w:cstheme="majorBidi"/>
          <w:sz w:val="24"/>
          <w:szCs w:val="24"/>
        </w:rPr>
        <w:instrText xml:space="preserve"> LINK </w:instrText>
      </w:r>
      <w:r w:rsidR="00157C96">
        <w:rPr>
          <w:rFonts w:asciiTheme="majorBidi" w:hAnsiTheme="majorBidi" w:cstheme="majorBidi"/>
          <w:sz w:val="24"/>
          <w:szCs w:val="24"/>
        </w:rPr>
        <w:instrText xml:space="preserve">Excel.Sheet.12 "https://emckclac-my.sharepoint.com/personal/k20087090_kcl_ac_uk/Documents/doppler/T&amp;t/DATA/project 2 HDT/Tilt and e- sim data all subject.xlsx" "N Subject WSS (12)!R2C1:R17C10" </w:instrText>
      </w:r>
      <w:r w:rsidR="003F0D7F" w:rsidRPr="003F7B72">
        <w:rPr>
          <w:rFonts w:asciiTheme="majorBidi" w:hAnsiTheme="majorBidi" w:cstheme="majorBidi"/>
          <w:sz w:val="24"/>
          <w:szCs w:val="24"/>
        </w:rPr>
        <w:instrText xml:space="preserve">\a \f 4 \h  \* MERGEFORMAT </w:instrText>
      </w:r>
      <w:r w:rsidR="003F0D7F" w:rsidRPr="003F7B72">
        <w:rPr>
          <w:rFonts w:asciiTheme="majorBidi" w:hAnsiTheme="majorBidi" w:cstheme="majorBidi"/>
          <w:sz w:val="24"/>
          <w:szCs w:val="24"/>
        </w:rPr>
        <w:fldChar w:fldCharType="separate"/>
      </w:r>
    </w:p>
    <w:tbl>
      <w:tblPr>
        <w:tblW w:w="10051" w:type="dxa"/>
        <w:tblLook w:val="04A0" w:firstRow="1" w:lastRow="0" w:firstColumn="1" w:lastColumn="0" w:noHBand="0" w:noVBand="1"/>
      </w:tblPr>
      <w:tblGrid>
        <w:gridCol w:w="990"/>
        <w:gridCol w:w="930"/>
        <w:gridCol w:w="930"/>
        <w:gridCol w:w="1310"/>
        <w:gridCol w:w="1027"/>
        <w:gridCol w:w="1210"/>
        <w:gridCol w:w="1047"/>
        <w:gridCol w:w="989"/>
        <w:gridCol w:w="930"/>
        <w:gridCol w:w="930"/>
      </w:tblGrid>
      <w:tr w:rsidR="003F0D7F" w:rsidRPr="003F7B72" w14:paraId="3889B9E7" w14:textId="77777777" w:rsidTr="00386687">
        <w:trPr>
          <w:trHeight w:val="261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86E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Subject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14A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M/F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38DC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17A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weight(kg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4ED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Height (m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347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BMI (kg/m2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35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Neck (cm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449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Waist (cm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933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Hip (cm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C6C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W:H ratio</w:t>
            </w:r>
          </w:p>
        </w:tc>
      </w:tr>
      <w:tr w:rsidR="003F0D7F" w:rsidRPr="003F7B72" w14:paraId="4EC92EC9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A53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0D3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A43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86E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6ED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F70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2.02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B79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FE1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70D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336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2 </w:t>
            </w:r>
          </w:p>
        </w:tc>
      </w:tr>
      <w:tr w:rsidR="003F0D7F" w:rsidRPr="003F7B72" w14:paraId="1CD46C54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BC5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685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B7E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EA65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02B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71D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4.02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F78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FF9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F06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1BA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79 </w:t>
            </w:r>
          </w:p>
        </w:tc>
      </w:tr>
      <w:tr w:rsidR="003F0D7F" w:rsidRPr="003F7B72" w14:paraId="453CDCDE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9A0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B06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B81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EFB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84A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311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6.0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312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81A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96C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FED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8 </w:t>
            </w:r>
          </w:p>
        </w:tc>
      </w:tr>
      <w:tr w:rsidR="003F0D7F" w:rsidRPr="003F7B72" w14:paraId="6D413979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B3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EDC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34EC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3A1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39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D38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4.57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F3C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FE4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7DC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2E4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8 </w:t>
            </w:r>
          </w:p>
        </w:tc>
      </w:tr>
      <w:tr w:rsidR="003F0D7F" w:rsidRPr="003F7B72" w14:paraId="64083C2E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D56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F48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3DA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229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869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8F5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3.77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EF1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347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C80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09C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5 </w:t>
            </w:r>
          </w:p>
        </w:tc>
      </w:tr>
      <w:tr w:rsidR="003F0D7F" w:rsidRPr="003F7B72" w14:paraId="02C5D328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8F5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0C9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E79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2555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FE6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8B0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2.66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F61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927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00E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5D3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90 </w:t>
            </w:r>
          </w:p>
        </w:tc>
      </w:tr>
      <w:tr w:rsidR="003F0D7F" w:rsidRPr="003F7B72" w14:paraId="48BD66DC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5B6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6F4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3D0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E74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197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AF6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1.80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5BF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7F0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11E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BDC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0 </w:t>
            </w:r>
          </w:p>
        </w:tc>
      </w:tr>
      <w:tr w:rsidR="003F0D7F" w:rsidRPr="003F7B72" w14:paraId="6B576A59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E64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224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307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340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A30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0D6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4.91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9FB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79B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1E7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DC4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94 </w:t>
            </w:r>
          </w:p>
        </w:tc>
      </w:tr>
      <w:tr w:rsidR="003F0D7F" w:rsidRPr="003F7B72" w14:paraId="4CD672C9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D62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D5A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58C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E1A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9F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823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5.46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BB9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5A6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3DB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91F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98 </w:t>
            </w:r>
          </w:p>
        </w:tc>
      </w:tr>
      <w:tr w:rsidR="003F0D7F" w:rsidRPr="003F7B72" w14:paraId="0D4663AB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779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9FC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2B5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D21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918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FC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1.80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5A8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492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36DC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59A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90 </w:t>
            </w:r>
          </w:p>
        </w:tc>
      </w:tr>
      <w:tr w:rsidR="003F0D7F" w:rsidRPr="003F7B72" w14:paraId="32D08052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3E3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569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D40C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872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F4B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411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1.80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C7B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0EA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AA0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CF1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90 </w:t>
            </w:r>
          </w:p>
        </w:tc>
      </w:tr>
      <w:tr w:rsidR="003F0D7F" w:rsidRPr="003F7B72" w14:paraId="5A83D4A5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A7F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E1A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E0F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6183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8E8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4DE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0.8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585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A46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DB3C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622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3 </w:t>
            </w:r>
          </w:p>
        </w:tc>
      </w:tr>
      <w:tr w:rsidR="003F0D7F" w:rsidRPr="003F7B72" w14:paraId="6824933B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A86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C89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34A2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FF86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4E5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5E6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3.5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FD1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4DBF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4054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82E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87 </w:t>
            </w:r>
          </w:p>
        </w:tc>
      </w:tr>
      <w:tr w:rsidR="003F0D7F" w:rsidRPr="003F7B72" w14:paraId="37CFDA0B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36B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1299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3971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2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974B" w14:textId="1CD430EB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69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D9A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    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F1D3" w14:textId="6A0ECA2E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      23</w:t>
            </w:r>
            <w:r w:rsidR="004A1C61"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.23</w:t>
            </w: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05C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  3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03E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 85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8A5E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99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07E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  0.87</w:t>
            </w:r>
          </w:p>
        </w:tc>
      </w:tr>
      <w:tr w:rsidR="003F0D7F" w:rsidRPr="003F7B72" w14:paraId="37425EC0" w14:textId="77777777" w:rsidTr="00386687">
        <w:trPr>
          <w:trHeight w:val="261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9E48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F22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3670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12.1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1FDC" w14:textId="54609254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9.38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051A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0.0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898B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   1.63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5DD5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  3.0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810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 6.29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E2C7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7.36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23D" w14:textId="77777777" w:rsidR="003F0D7F" w:rsidRPr="003F7B72" w:rsidRDefault="003F0D7F" w:rsidP="0038668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         0.05 </w:t>
            </w:r>
          </w:p>
        </w:tc>
      </w:tr>
    </w:tbl>
    <w:p w14:paraId="79A3F3EA" w14:textId="38C06C63" w:rsidR="005A10BE" w:rsidRPr="00FD21FD" w:rsidRDefault="003F0D7F" w:rsidP="00FD21F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7B72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3F7B7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54B7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F7B7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D124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F7B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7B72">
        <w:rPr>
          <w:rFonts w:asciiTheme="majorBidi" w:hAnsiTheme="majorBidi" w:cstheme="majorBidi"/>
          <w:sz w:val="24"/>
          <w:szCs w:val="24"/>
        </w:rPr>
        <w:t>Baseline characteristics of subjects. The study cohort consisted of a mixed gender group that was young, normal in weight and slim. F: female, M: male, BMI: Body Max Index. W:H waist: hip ratio.</w:t>
      </w:r>
    </w:p>
    <w:p w14:paraId="3C636A03" w14:textId="77777777" w:rsidR="00F70638" w:rsidRDefault="00F70638" w:rsidP="00CC368F">
      <w:pPr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6D36F345" w14:textId="447BCD1B" w:rsidR="007F6324" w:rsidRPr="003F7B72" w:rsidRDefault="007F6324" w:rsidP="009F783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"/>
        <w:tblW w:w="11272" w:type="dxa"/>
        <w:jc w:val="center"/>
        <w:tblLook w:val="04A0" w:firstRow="1" w:lastRow="0" w:firstColumn="1" w:lastColumn="0" w:noHBand="0" w:noVBand="1"/>
      </w:tblPr>
      <w:tblGrid>
        <w:gridCol w:w="1003"/>
        <w:gridCol w:w="1602"/>
        <w:gridCol w:w="368"/>
        <w:gridCol w:w="1617"/>
        <w:gridCol w:w="1984"/>
        <w:gridCol w:w="1790"/>
        <w:gridCol w:w="1393"/>
        <w:gridCol w:w="463"/>
        <w:gridCol w:w="1052"/>
      </w:tblGrid>
      <w:tr w:rsidR="006C6EA5" w:rsidRPr="003F7B72" w14:paraId="1B981C96" w14:textId="77777777" w:rsidTr="00F65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3" w:type="dxa"/>
            <w:gridSpan w:val="3"/>
            <w:noWrap/>
            <w:hideMark/>
          </w:tcPr>
          <w:p w14:paraId="63449AD7" w14:textId="77777777" w:rsidR="006C6EA5" w:rsidRPr="003F7B72" w:rsidRDefault="006C6EA5" w:rsidP="00F65AB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84" w:type="dxa"/>
            <w:gridSpan w:val="4"/>
            <w:noWrap/>
            <w:hideMark/>
          </w:tcPr>
          <w:p w14:paraId="59F5219D" w14:textId="5367A541" w:rsidR="006C6EA5" w:rsidRPr="003F7B72" w:rsidRDefault="009F7FD6" w:rsidP="009F7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                          </w:t>
            </w:r>
            <w:r w:rsidRPr="009F7F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org Scale  </w:t>
            </w:r>
          </w:p>
        </w:tc>
        <w:tc>
          <w:tcPr>
            <w:tcW w:w="1515" w:type="dxa"/>
            <w:gridSpan w:val="2"/>
            <w:hideMark/>
          </w:tcPr>
          <w:p w14:paraId="2C177960" w14:textId="77777777" w:rsidR="006C6EA5" w:rsidRPr="003F7B72" w:rsidRDefault="006C6EA5" w:rsidP="00F65A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E45EC6" w:rsidRPr="003F7B72" w14:paraId="4DFE4D87" w14:textId="77777777" w:rsidTr="00F65AB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58D6FA0" w14:textId="77777777" w:rsidR="00E45EC6" w:rsidRPr="003F7B72" w:rsidRDefault="00E45EC6" w:rsidP="00F65A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ure</w:t>
            </w:r>
          </w:p>
        </w:tc>
        <w:tc>
          <w:tcPr>
            <w:tcW w:w="1602" w:type="dxa"/>
            <w:noWrap/>
            <w:hideMark/>
          </w:tcPr>
          <w:p w14:paraId="0E000B65" w14:textId="77777777" w:rsidR="00E45EC6" w:rsidRPr="003F7B72" w:rsidRDefault="00E45EC6" w:rsidP="00F65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as mixtures</w:t>
            </w:r>
          </w:p>
        </w:tc>
        <w:tc>
          <w:tcPr>
            <w:tcW w:w="1985" w:type="dxa"/>
            <w:gridSpan w:val="2"/>
            <w:noWrap/>
            <w:hideMark/>
          </w:tcPr>
          <w:p w14:paraId="32C1D2FF" w14:textId="77777777" w:rsidR="00E45EC6" w:rsidRPr="003F7B72" w:rsidRDefault="00E45EC6" w:rsidP="00F65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Visit 1 (TENS-) </w:t>
            </w:r>
          </w:p>
        </w:tc>
        <w:tc>
          <w:tcPr>
            <w:tcW w:w="1984" w:type="dxa"/>
            <w:noWrap/>
            <w:hideMark/>
          </w:tcPr>
          <w:p w14:paraId="50C8480B" w14:textId="77777777" w:rsidR="00E45EC6" w:rsidRPr="003F7B72" w:rsidRDefault="00E45EC6" w:rsidP="00F65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isit 2 (TENS+)</w:t>
            </w:r>
          </w:p>
        </w:tc>
        <w:tc>
          <w:tcPr>
            <w:tcW w:w="1790" w:type="dxa"/>
            <w:noWrap/>
            <w:hideMark/>
          </w:tcPr>
          <w:p w14:paraId="2E80ABCF" w14:textId="77777777" w:rsidR="00E45EC6" w:rsidRPr="003F7B72" w:rsidRDefault="00E45EC6" w:rsidP="00F6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Delta Δ  </w:t>
            </w:r>
          </w:p>
        </w:tc>
        <w:tc>
          <w:tcPr>
            <w:tcW w:w="1856" w:type="dxa"/>
            <w:gridSpan w:val="2"/>
            <w:noWrap/>
            <w:hideMark/>
          </w:tcPr>
          <w:p w14:paraId="194BE790" w14:textId="77777777" w:rsidR="00E45EC6" w:rsidRPr="003F7B72" w:rsidRDefault="00E45EC6" w:rsidP="00F6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E45EC6" w:rsidRPr="003F7B72" w14:paraId="5D6214DB" w14:textId="77777777" w:rsidTr="007721F1">
        <w:trPr>
          <w:gridAfter w:val="1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noWrap/>
            <w:hideMark/>
          </w:tcPr>
          <w:p w14:paraId="2FF104F8" w14:textId="77777777" w:rsidR="00E45EC6" w:rsidRPr="003F7B72" w:rsidRDefault="00E45EC6" w:rsidP="00F9759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14:paraId="4C58582A" w14:textId="77777777" w:rsidR="00E45EC6" w:rsidRPr="003F7B72" w:rsidRDefault="00E45EC6" w:rsidP="00F97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ted</w:t>
            </w:r>
          </w:p>
        </w:tc>
        <w:tc>
          <w:tcPr>
            <w:tcW w:w="1602" w:type="dxa"/>
            <w:noWrap/>
            <w:hideMark/>
          </w:tcPr>
          <w:p w14:paraId="743B1454" w14:textId="77777777" w:rsidR="00E45EC6" w:rsidRPr="003F7B72" w:rsidRDefault="00E45EC6" w:rsidP="00F97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om Air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987C8E3" w14:textId="137293C1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 (1.19)</w:t>
            </w:r>
          </w:p>
        </w:tc>
        <w:tc>
          <w:tcPr>
            <w:tcW w:w="1984" w:type="dxa"/>
            <w:noWrap/>
            <w:vAlign w:val="center"/>
            <w:hideMark/>
          </w:tcPr>
          <w:p w14:paraId="09327560" w14:textId="2C6AF24E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 (0.19)</w:t>
            </w:r>
          </w:p>
        </w:tc>
        <w:tc>
          <w:tcPr>
            <w:tcW w:w="1790" w:type="dxa"/>
            <w:noWrap/>
            <w:vAlign w:val="center"/>
            <w:hideMark/>
          </w:tcPr>
          <w:p w14:paraId="6FCD8D3C" w14:textId="6C4F963C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38 (0.14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3BB01AD4" w14:textId="3EA1AE1C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77 to 0.0907</w:t>
            </w:r>
          </w:p>
        </w:tc>
      </w:tr>
      <w:tr w:rsidR="00E45EC6" w:rsidRPr="003F7B72" w14:paraId="6AAF45D9" w14:textId="77777777" w:rsidTr="00772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hideMark/>
          </w:tcPr>
          <w:p w14:paraId="16C6EC67" w14:textId="77777777" w:rsidR="00E45EC6" w:rsidRPr="003F7B72" w:rsidRDefault="00E45EC6" w:rsidP="00F975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  <w:hideMark/>
          </w:tcPr>
          <w:p w14:paraId="6867F2E6" w14:textId="77777777" w:rsidR="00E45EC6" w:rsidRPr="003F7B72" w:rsidRDefault="00E45EC6" w:rsidP="00F97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capnoea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6DE4655" w14:textId="324C9E84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1.38 (1.36) </w:t>
            </w:r>
          </w:p>
        </w:tc>
        <w:tc>
          <w:tcPr>
            <w:tcW w:w="1984" w:type="dxa"/>
            <w:noWrap/>
            <w:vAlign w:val="center"/>
            <w:hideMark/>
          </w:tcPr>
          <w:p w14:paraId="483D107B" w14:textId="78FF20D2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2.19 (0.99) </w:t>
            </w:r>
          </w:p>
        </w:tc>
        <w:tc>
          <w:tcPr>
            <w:tcW w:w="1790" w:type="dxa"/>
            <w:noWrap/>
            <w:vAlign w:val="center"/>
            <w:hideMark/>
          </w:tcPr>
          <w:p w14:paraId="69AE2436" w14:textId="032A4F58" w:rsidR="00E45EC6" w:rsidRPr="003F7B72" w:rsidRDefault="00E45EC6" w:rsidP="00F97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      0.808(1.16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58B00A2D" w14:textId="7352749D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70 to 1.892</w:t>
            </w:r>
          </w:p>
        </w:tc>
      </w:tr>
      <w:tr w:rsidR="00E45EC6" w:rsidRPr="003F7B72" w14:paraId="581E7E36" w14:textId="77777777" w:rsidTr="007721F1">
        <w:trPr>
          <w:gridAfter w:val="1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hideMark/>
          </w:tcPr>
          <w:p w14:paraId="61177BA8" w14:textId="77777777" w:rsidR="00E45EC6" w:rsidRPr="003F7B72" w:rsidRDefault="00E45EC6" w:rsidP="00F975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  <w:hideMark/>
          </w:tcPr>
          <w:p w14:paraId="5CEFD676" w14:textId="77777777" w:rsidR="00E45EC6" w:rsidRPr="003F7B72" w:rsidRDefault="00E45EC6" w:rsidP="00F97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803656C" w14:textId="3D35B9E1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2 (0.85)</w:t>
            </w:r>
          </w:p>
        </w:tc>
        <w:tc>
          <w:tcPr>
            <w:tcW w:w="1984" w:type="dxa"/>
            <w:noWrap/>
            <w:vAlign w:val="center"/>
            <w:hideMark/>
          </w:tcPr>
          <w:p w14:paraId="3556EA67" w14:textId="4CDCA48E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2 (0.71)</w:t>
            </w:r>
          </w:p>
        </w:tc>
        <w:tc>
          <w:tcPr>
            <w:tcW w:w="1790" w:type="dxa"/>
            <w:noWrap/>
            <w:vAlign w:val="center"/>
            <w:hideMark/>
          </w:tcPr>
          <w:p w14:paraId="626B4928" w14:textId="0564A1AE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0(0.37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48E27845" w14:textId="582B32E9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94 to 0.3294</w:t>
            </w:r>
          </w:p>
        </w:tc>
      </w:tr>
      <w:tr w:rsidR="00E45EC6" w:rsidRPr="003F7B72" w14:paraId="300F37FB" w14:textId="77777777" w:rsidTr="00772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noWrap/>
            <w:hideMark/>
          </w:tcPr>
          <w:p w14:paraId="24DCBF40" w14:textId="77777777" w:rsidR="00E45EC6" w:rsidRPr="003F7B72" w:rsidRDefault="00E45EC6" w:rsidP="00F9759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</w:p>
          <w:p w14:paraId="43A1C7BA" w14:textId="77777777" w:rsidR="00E45EC6" w:rsidRPr="003F7B72" w:rsidRDefault="00E45EC6" w:rsidP="00F97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pine</w:t>
            </w:r>
          </w:p>
        </w:tc>
        <w:tc>
          <w:tcPr>
            <w:tcW w:w="1602" w:type="dxa"/>
            <w:noWrap/>
            <w:hideMark/>
          </w:tcPr>
          <w:p w14:paraId="3077FD5E" w14:textId="77777777" w:rsidR="00E45EC6" w:rsidRPr="003F7B72" w:rsidRDefault="00E45EC6" w:rsidP="00F97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om Air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63FCDFA" w14:textId="2168AF32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 (0.38)</w:t>
            </w:r>
          </w:p>
        </w:tc>
        <w:tc>
          <w:tcPr>
            <w:tcW w:w="1984" w:type="dxa"/>
            <w:noWrap/>
            <w:vAlign w:val="center"/>
            <w:hideMark/>
          </w:tcPr>
          <w:p w14:paraId="58CDA697" w14:textId="22386295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 (0.38)</w:t>
            </w:r>
          </w:p>
        </w:tc>
        <w:tc>
          <w:tcPr>
            <w:tcW w:w="1790" w:type="dxa"/>
            <w:noWrap/>
            <w:vAlign w:val="center"/>
            <w:hideMark/>
          </w:tcPr>
          <w:p w14:paraId="647CE697" w14:textId="5E5E35AB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6(0.28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26A712BD" w14:textId="7EECF6A3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15 to 0.3353</w:t>
            </w:r>
          </w:p>
        </w:tc>
      </w:tr>
      <w:tr w:rsidR="00E45EC6" w:rsidRPr="003F7B72" w14:paraId="02A7ECF7" w14:textId="77777777" w:rsidTr="007721F1">
        <w:trPr>
          <w:gridAfter w:val="1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hideMark/>
          </w:tcPr>
          <w:p w14:paraId="52E37252" w14:textId="77777777" w:rsidR="00E45EC6" w:rsidRPr="003F7B72" w:rsidRDefault="00E45EC6" w:rsidP="00F975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  <w:hideMark/>
          </w:tcPr>
          <w:p w14:paraId="7AA5A155" w14:textId="77777777" w:rsidR="00E45EC6" w:rsidRPr="003F7B72" w:rsidRDefault="00E45EC6" w:rsidP="00F97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capnoea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F2B2926" w14:textId="064AF793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7 (1.36)</w:t>
            </w:r>
          </w:p>
        </w:tc>
        <w:tc>
          <w:tcPr>
            <w:tcW w:w="1984" w:type="dxa"/>
            <w:noWrap/>
            <w:vAlign w:val="center"/>
            <w:hideMark/>
          </w:tcPr>
          <w:p w14:paraId="75D6669A" w14:textId="4807B7A7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7 (1.11)</w:t>
            </w:r>
          </w:p>
        </w:tc>
        <w:tc>
          <w:tcPr>
            <w:tcW w:w="1790" w:type="dxa"/>
            <w:noWrap/>
            <w:vAlign w:val="center"/>
            <w:hideMark/>
          </w:tcPr>
          <w:p w14:paraId="3D2B0CF2" w14:textId="630B7505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0 (1.00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379C6214" w14:textId="29357D8E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8919 to 0.8919</w:t>
            </w:r>
          </w:p>
        </w:tc>
      </w:tr>
      <w:tr w:rsidR="00E45EC6" w:rsidRPr="003F7B72" w14:paraId="6ADCA3DA" w14:textId="77777777" w:rsidTr="00772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hideMark/>
          </w:tcPr>
          <w:p w14:paraId="7F3A644B" w14:textId="77777777" w:rsidR="00E45EC6" w:rsidRPr="003F7B72" w:rsidRDefault="00E45EC6" w:rsidP="00F975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  <w:hideMark/>
          </w:tcPr>
          <w:p w14:paraId="7E2683A9" w14:textId="77777777" w:rsidR="00E45EC6" w:rsidRPr="003F7B72" w:rsidRDefault="00E45EC6" w:rsidP="00F97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695E940" w14:textId="2E464571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5 (0.55)</w:t>
            </w:r>
          </w:p>
        </w:tc>
        <w:tc>
          <w:tcPr>
            <w:tcW w:w="1984" w:type="dxa"/>
            <w:noWrap/>
            <w:vAlign w:val="center"/>
            <w:hideMark/>
          </w:tcPr>
          <w:p w14:paraId="602203A8" w14:textId="5DF676CC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 (0.57)</w:t>
            </w:r>
          </w:p>
        </w:tc>
        <w:tc>
          <w:tcPr>
            <w:tcW w:w="1790" w:type="dxa"/>
            <w:noWrap/>
            <w:vAlign w:val="center"/>
            <w:hideMark/>
          </w:tcPr>
          <w:p w14:paraId="13F321D8" w14:textId="7C2BC2A9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7 (0.36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71661ED4" w14:textId="1EC61668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39 to 0.3977</w:t>
            </w:r>
          </w:p>
        </w:tc>
      </w:tr>
      <w:tr w:rsidR="00E45EC6" w:rsidRPr="003F7B72" w14:paraId="784C5555" w14:textId="77777777" w:rsidTr="007721F1">
        <w:trPr>
          <w:gridAfter w:val="1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noWrap/>
            <w:hideMark/>
          </w:tcPr>
          <w:p w14:paraId="2D86C122" w14:textId="77777777" w:rsidR="00E45EC6" w:rsidRPr="003F7B72" w:rsidRDefault="00E45EC6" w:rsidP="00F97590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DT </w:t>
            </w:r>
          </w:p>
          <w:p w14:paraId="25ABEE39" w14:textId="77777777" w:rsidR="00E45EC6" w:rsidRPr="003F7B72" w:rsidRDefault="00E45EC6" w:rsidP="00F9759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°</w:t>
            </w:r>
          </w:p>
        </w:tc>
        <w:tc>
          <w:tcPr>
            <w:tcW w:w="1602" w:type="dxa"/>
            <w:noWrap/>
            <w:hideMark/>
          </w:tcPr>
          <w:p w14:paraId="4FDED560" w14:textId="77777777" w:rsidR="00E45EC6" w:rsidRPr="003F7B72" w:rsidRDefault="00E45EC6" w:rsidP="00F97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om Air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2ACA775" w14:textId="0E94D69F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1 (0.63)</w:t>
            </w:r>
          </w:p>
        </w:tc>
        <w:tc>
          <w:tcPr>
            <w:tcW w:w="1984" w:type="dxa"/>
            <w:noWrap/>
            <w:vAlign w:val="center"/>
            <w:hideMark/>
          </w:tcPr>
          <w:p w14:paraId="24A0F658" w14:textId="33682AB5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5 (0.83)</w:t>
            </w:r>
          </w:p>
        </w:tc>
        <w:tc>
          <w:tcPr>
            <w:tcW w:w="1790" w:type="dxa"/>
            <w:noWrap/>
            <w:vAlign w:val="center"/>
            <w:hideMark/>
          </w:tcPr>
          <w:p w14:paraId="4E174258" w14:textId="31818924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46(1.13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6D590288" w14:textId="7BB8C0F6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1.359 to 0.6670</w:t>
            </w:r>
          </w:p>
        </w:tc>
      </w:tr>
      <w:tr w:rsidR="00E45EC6" w:rsidRPr="003F7B72" w14:paraId="586DD71A" w14:textId="77777777" w:rsidTr="007721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hideMark/>
          </w:tcPr>
          <w:p w14:paraId="23729312" w14:textId="77777777" w:rsidR="00E45EC6" w:rsidRPr="003F7B72" w:rsidRDefault="00E45EC6" w:rsidP="00F975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  <w:hideMark/>
          </w:tcPr>
          <w:p w14:paraId="7D80D04F" w14:textId="77777777" w:rsidR="00E45EC6" w:rsidRPr="003F7B72" w:rsidRDefault="00E45EC6" w:rsidP="00F97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ercapnoea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1C45E6F" w14:textId="6133B2DC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15 (1.33)</w:t>
            </w:r>
          </w:p>
        </w:tc>
        <w:tc>
          <w:tcPr>
            <w:tcW w:w="1984" w:type="dxa"/>
            <w:noWrap/>
            <w:vAlign w:val="center"/>
            <w:hideMark/>
          </w:tcPr>
          <w:p w14:paraId="7567AC5A" w14:textId="7E9B6838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00 (0.89)</w:t>
            </w:r>
          </w:p>
        </w:tc>
        <w:tc>
          <w:tcPr>
            <w:tcW w:w="1790" w:type="dxa"/>
            <w:noWrap/>
            <w:vAlign w:val="center"/>
            <w:hideMark/>
          </w:tcPr>
          <w:p w14:paraId="254BE558" w14:textId="5EA4771E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154(1.40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6BAA2321" w14:textId="2AF6F1B8" w:rsidR="00E45EC6" w:rsidRPr="003F7B72" w:rsidRDefault="00E45EC6" w:rsidP="00F97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1 to 1.113</w:t>
            </w:r>
          </w:p>
        </w:tc>
      </w:tr>
      <w:tr w:rsidR="00E45EC6" w:rsidRPr="003F7B72" w14:paraId="17978165" w14:textId="77777777" w:rsidTr="007721F1">
        <w:trPr>
          <w:gridAfter w:val="1"/>
          <w:wAfter w:w="1052" w:type="dxa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hideMark/>
          </w:tcPr>
          <w:p w14:paraId="08E1D964" w14:textId="77777777" w:rsidR="00E45EC6" w:rsidRPr="003F7B72" w:rsidRDefault="00E45EC6" w:rsidP="00F97590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602" w:type="dxa"/>
            <w:noWrap/>
            <w:hideMark/>
          </w:tcPr>
          <w:p w14:paraId="5B5D75BE" w14:textId="77777777" w:rsidR="00E45EC6" w:rsidRPr="003F7B72" w:rsidRDefault="00E45EC6" w:rsidP="00F97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B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B7ADE81" w14:textId="11B8FACF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1 (0.78)</w:t>
            </w:r>
          </w:p>
        </w:tc>
        <w:tc>
          <w:tcPr>
            <w:tcW w:w="1984" w:type="dxa"/>
            <w:noWrap/>
            <w:vAlign w:val="center"/>
            <w:hideMark/>
          </w:tcPr>
          <w:p w14:paraId="23B6C498" w14:textId="59A5D2F3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 (1.00)</w:t>
            </w:r>
          </w:p>
        </w:tc>
        <w:tc>
          <w:tcPr>
            <w:tcW w:w="1790" w:type="dxa"/>
            <w:noWrap/>
            <w:vAlign w:val="center"/>
            <w:hideMark/>
          </w:tcPr>
          <w:p w14:paraId="35A0CADE" w14:textId="0AD2852F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5 (1.09)</w:t>
            </w:r>
          </w:p>
        </w:tc>
        <w:tc>
          <w:tcPr>
            <w:tcW w:w="1856" w:type="dxa"/>
            <w:gridSpan w:val="2"/>
            <w:noWrap/>
            <w:vAlign w:val="bottom"/>
            <w:hideMark/>
          </w:tcPr>
          <w:p w14:paraId="749383B5" w14:textId="50DA20D6" w:rsidR="00E45EC6" w:rsidRPr="003F7B72" w:rsidRDefault="00E45EC6" w:rsidP="00F97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0.8755 to 1.106</w:t>
            </w:r>
          </w:p>
        </w:tc>
      </w:tr>
    </w:tbl>
    <w:p w14:paraId="69640582" w14:textId="3439AFA5" w:rsidR="0004523E" w:rsidRPr="003F7B72" w:rsidRDefault="0004523E" w:rsidP="0004523E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E223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54B76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8E223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F7B72">
        <w:rPr>
          <w:rFonts w:asciiTheme="majorBidi" w:hAnsiTheme="majorBidi" w:cstheme="majorBidi"/>
          <w:sz w:val="24"/>
          <w:szCs w:val="24"/>
        </w:rPr>
        <w:t xml:space="preserve"> </w:t>
      </w:r>
      <w:r w:rsidR="001775AC" w:rsidRPr="001775AC">
        <w:rPr>
          <w:rFonts w:asciiTheme="majorBidi" w:hAnsiTheme="majorBidi" w:cstheme="majorBidi"/>
          <w:sz w:val="24"/>
          <w:szCs w:val="24"/>
        </w:rPr>
        <w:t xml:space="preserve">Modified Borg scale </w:t>
      </w:r>
      <w:r w:rsidRPr="003F7B72">
        <w:rPr>
          <w:rFonts w:asciiTheme="majorBidi" w:hAnsiTheme="majorBidi" w:cstheme="majorBidi"/>
          <w:sz w:val="24"/>
          <w:szCs w:val="24"/>
          <w:lang w:val="en-US"/>
        </w:rPr>
        <w:t>with and without electrical stimulation in seated, supine and HDT postures</w:t>
      </w:r>
      <w:r w:rsidRPr="003F7B72">
        <w:rPr>
          <w:rFonts w:asciiTheme="majorBidi" w:hAnsiTheme="majorBidi" w:cstheme="majorBidi"/>
          <w:sz w:val="24"/>
          <w:szCs w:val="24"/>
        </w:rPr>
        <w:t>.</w:t>
      </w:r>
      <w:r w:rsidRPr="003F7B72">
        <w:rPr>
          <w:rFonts w:asciiTheme="majorBidi" w:hAnsiTheme="majorBidi" w:cstheme="majorBidi"/>
          <w:sz w:val="24"/>
          <w:szCs w:val="24"/>
          <w:lang w:val="en-US"/>
        </w:rPr>
        <w:t xml:space="preserve"> Data are presented as mean</w:t>
      </w:r>
      <w:r w:rsidRPr="003F7B7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</w:t>
      </w:r>
      <w:r w:rsidRPr="003F7B72">
        <w:rPr>
          <w:rFonts w:asciiTheme="majorBidi" w:hAnsiTheme="majorBidi" w:cstheme="majorBidi"/>
          <w:sz w:val="24"/>
          <w:szCs w:val="24"/>
          <w:lang w:val="en-US"/>
        </w:rPr>
        <w:t xml:space="preserve">SD). HDT, head down tilt. TENS-, electrical current off. TENS+ electrical current turned on. </w:t>
      </w:r>
      <w:r w:rsidRPr="003F7B72">
        <w:rPr>
          <w:rFonts w:asciiTheme="majorBidi" w:eastAsia="Times New Roman" w:hAnsiTheme="majorBidi" w:cstheme="majorBidi"/>
          <w:color w:val="000000"/>
          <w:sz w:val="24"/>
          <w:szCs w:val="24"/>
        </w:rPr>
        <w:t>CI, 95% confidence interval.</w:t>
      </w:r>
    </w:p>
    <w:p w14:paraId="1095D1F2" w14:textId="2FEADA9B" w:rsidR="001F3980" w:rsidRDefault="001F3980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D43111B" w14:textId="6C138759" w:rsidR="00FB6E47" w:rsidRDefault="00641C57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41C57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443C60DC" wp14:editId="48CA6F51">
            <wp:extent cx="5922010" cy="335724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20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A72CC" w14:textId="77777777" w:rsidR="00927DAF" w:rsidRPr="00C9432C" w:rsidRDefault="00927DAF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B3491C0" w14:textId="14259E2F" w:rsidR="00C9432C" w:rsidRDefault="006945C5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945C5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023233C4" wp14:editId="6D162103">
            <wp:extent cx="5731510" cy="33572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2E7F7" w14:textId="3BB73638" w:rsidR="00927DAF" w:rsidRDefault="00927DAF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7EA7DDAE" w14:textId="11AE6685" w:rsidR="00927DAF" w:rsidRDefault="006945C5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945C5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6A9FAAFF" wp14:editId="2B17A8D0">
            <wp:extent cx="5731510" cy="33572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4D634" w14:textId="77777777" w:rsidR="00676067" w:rsidRDefault="00676067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E8D7E64" w14:textId="0CFC1818" w:rsidR="006A5A2C" w:rsidRDefault="00676067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76067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3E3500C0" wp14:editId="5CA6268B">
            <wp:extent cx="5731510" cy="335724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A038B" w14:textId="77777777" w:rsidR="006A5A2C" w:rsidRDefault="006A5A2C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6282E8A" w14:textId="3B760C53" w:rsidR="006A5A2C" w:rsidRDefault="00676067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76067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3AC3A804" wp14:editId="138EBC08">
            <wp:extent cx="5731510" cy="335724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A762A" w14:textId="77777777" w:rsidR="00072087" w:rsidRDefault="00072087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23B9557" w14:textId="7151980E" w:rsidR="006A5A2C" w:rsidRDefault="008C76E1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76E1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6243327E" wp14:editId="0904AD75">
            <wp:extent cx="5731510" cy="335724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D04E7" w14:textId="54E905F7" w:rsidR="00072087" w:rsidRDefault="0007208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0A96A6EE" w14:textId="3C46B87F" w:rsidR="00072087" w:rsidRDefault="008C76E1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C76E1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6634CAE7" wp14:editId="1115020E">
            <wp:extent cx="5731510" cy="33572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0C598" w14:textId="77777777" w:rsidR="00BF7AA1" w:rsidRDefault="00BF7AA1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40742E5" w14:textId="274C4C0C" w:rsidR="006A5A2C" w:rsidRPr="00C9432C" w:rsidRDefault="00BF7AA1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F7AA1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350E2367" wp14:editId="3146DA6B">
            <wp:extent cx="5731510" cy="33572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57F6A" w14:textId="376F400F" w:rsidR="00965931" w:rsidRPr="00C9432C" w:rsidRDefault="0004718F" w:rsidP="0004718F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9432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C54B7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3</w:t>
      </w:r>
      <w:r w:rsidRPr="00C9432C">
        <w:rPr>
          <w:color w:val="000000" w:themeColor="text1"/>
        </w:rPr>
        <w:t>.</w:t>
      </w:r>
      <w:r w:rsidR="009E46F9">
        <w:rPr>
          <w:color w:val="000000" w:themeColor="text1"/>
        </w:rPr>
        <w:t xml:space="preserve"> 3-way ANOVA and post-hoc Tukey’s test</w:t>
      </w:r>
      <w:r w:rsidR="007F05A0">
        <w:rPr>
          <w:color w:val="000000" w:themeColor="text1"/>
        </w:rPr>
        <w:t>s</w:t>
      </w:r>
      <w:r w:rsidR="009E46F9">
        <w:rPr>
          <w:color w:val="000000" w:themeColor="text1"/>
        </w:rPr>
        <w:t xml:space="preserve"> MATLAB output.</w:t>
      </w:r>
      <w:r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imulation: (TES ON </w:t>
      </w:r>
      <w:r w:rsidR="00965931" w:rsidRPr="00C9432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S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F).</w:t>
      </w:r>
      <w:r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Condition: inspired gas (R</w:t>
      </w:r>
      <w:r w:rsidR="000B056C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oom air</w:t>
      </w:r>
      <w:r w:rsidR="00082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1)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, hypercapnia</w:t>
      </w:r>
      <w:r w:rsidR="00082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2)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, and hypoxia</w:t>
      </w:r>
      <w:r w:rsidR="00082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3)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  <w:r w:rsidR="00976F77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Position: (</w:t>
      </w:r>
      <w:r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eated</w:t>
      </w:r>
      <w:r w:rsidR="00082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1)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upine</w:t>
      </w:r>
      <w:r w:rsidR="00082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2)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, Head down tilt</w:t>
      </w:r>
      <w:r w:rsidR="0008299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3)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). Sum Sq. (</w:t>
      </w:r>
      <w:r w:rsidR="000B056C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T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 sum of squares due to each source). d.f (Degree of freedom associated with each source). Mean </w:t>
      </w:r>
      <w:proofErr w:type="spellStart"/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Sq</w:t>
      </w:r>
      <w:proofErr w:type="spellEnd"/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 mean squares for each source, </w:t>
      </w:r>
      <w:r w:rsidR="00976F77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which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ration SS/df.</w:t>
      </w:r>
      <w:r w:rsidRPr="00C9432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65931" w:rsidRPr="00C9432C">
        <w:rPr>
          <w:rFonts w:asciiTheme="majorBidi" w:hAnsiTheme="majorBidi" w:cstheme="majorBidi"/>
          <w:color w:val="000000" w:themeColor="text1"/>
          <w:sz w:val="24"/>
          <w:szCs w:val="24"/>
        </w:rPr>
        <w:t>Prob F: the p-value.</w:t>
      </w:r>
    </w:p>
    <w:p w14:paraId="7073457E" w14:textId="113DE1D2" w:rsidR="00FB6E47" w:rsidRPr="00965931" w:rsidRDefault="00FB6E47" w:rsidP="007F632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E0CF043" w14:textId="078C6F8A" w:rsidR="00FB6E47" w:rsidRDefault="00555484" w:rsidP="00FD21FD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555484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369FA715" wp14:editId="0785A5BE">
            <wp:extent cx="3854163" cy="4503906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96753" cy="455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CD9BA" w14:textId="4B140AEA" w:rsidR="00CD6B35" w:rsidRPr="003F7B72" w:rsidRDefault="00FD21FD" w:rsidP="00FD21F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54B76">
        <w:rPr>
          <w:rFonts w:asciiTheme="majorBidi" w:hAnsiTheme="majorBidi" w:cstheme="majorBidi"/>
          <w:b/>
          <w:bCs/>
          <w:sz w:val="24"/>
          <w:szCs w:val="24"/>
        </w:rPr>
        <w:t>S4</w:t>
      </w:r>
      <w:r w:rsidR="008852BF">
        <w:rPr>
          <w:rFonts w:asciiTheme="majorBidi" w:hAnsiTheme="majorBidi" w:cstheme="majorBidi"/>
          <w:sz w:val="24"/>
          <w:szCs w:val="24"/>
        </w:rPr>
        <w:t xml:space="preserve">. </w:t>
      </w:r>
      <w:r w:rsidR="00D06719">
        <w:rPr>
          <w:rFonts w:asciiTheme="majorBidi" w:hAnsiTheme="majorBidi" w:cstheme="majorBidi"/>
          <w:sz w:val="24"/>
          <w:szCs w:val="24"/>
        </w:rPr>
        <w:t xml:space="preserve">Studied groups numeration. </w:t>
      </w:r>
      <w:r w:rsidR="00CD6B35">
        <w:rPr>
          <w:rFonts w:asciiTheme="majorBidi" w:hAnsiTheme="majorBidi" w:cstheme="majorBidi"/>
          <w:sz w:val="24"/>
          <w:szCs w:val="24"/>
        </w:rPr>
        <w:t>(</w:t>
      </w:r>
      <w:r w:rsidR="008852BF">
        <w:rPr>
          <w:rFonts w:asciiTheme="majorBidi" w:hAnsiTheme="majorBidi" w:cstheme="majorBidi"/>
          <w:sz w:val="24"/>
          <w:szCs w:val="24"/>
        </w:rPr>
        <w:t>no</w:t>
      </w:r>
      <w:r w:rsidR="00CD6B35">
        <w:rPr>
          <w:rFonts w:asciiTheme="majorBidi" w:hAnsiTheme="majorBidi" w:cstheme="majorBidi"/>
          <w:sz w:val="24"/>
          <w:szCs w:val="24"/>
        </w:rPr>
        <w:t>): Electrical stimulation off. (</w:t>
      </w:r>
      <w:r w:rsidR="008852BF">
        <w:rPr>
          <w:rFonts w:asciiTheme="majorBidi" w:hAnsiTheme="majorBidi" w:cstheme="majorBidi"/>
          <w:sz w:val="24"/>
          <w:szCs w:val="24"/>
        </w:rPr>
        <w:t>yes</w:t>
      </w:r>
      <w:r w:rsidR="00CD6B35">
        <w:rPr>
          <w:rFonts w:asciiTheme="majorBidi" w:hAnsiTheme="majorBidi" w:cstheme="majorBidi"/>
          <w:sz w:val="24"/>
          <w:szCs w:val="24"/>
        </w:rPr>
        <w:t>): Electrical stimulation on. (HDT): Head down tilt.</w:t>
      </w:r>
      <w:r w:rsidR="00CD6B35" w:rsidRPr="00E82BD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D6B35">
        <w:rPr>
          <w:rFonts w:asciiTheme="majorBidi" w:hAnsiTheme="majorBidi" w:cstheme="majorBidi"/>
          <w:color w:val="000000" w:themeColor="text1"/>
          <w:sz w:val="24"/>
          <w:szCs w:val="24"/>
        </w:rPr>
        <w:t>(RA): R</w:t>
      </w:r>
      <w:r w:rsidR="00CD6B35" w:rsidRPr="006942D2">
        <w:rPr>
          <w:rFonts w:asciiTheme="majorBidi" w:hAnsiTheme="majorBidi" w:cstheme="majorBidi"/>
          <w:color w:val="000000" w:themeColor="text1"/>
          <w:sz w:val="24"/>
          <w:szCs w:val="24"/>
        </w:rPr>
        <w:t>oom air</w:t>
      </w:r>
      <w:r w:rsidR="00CD6B35">
        <w:rPr>
          <w:rFonts w:asciiTheme="majorBidi" w:hAnsiTheme="majorBidi" w:cstheme="majorBidi"/>
          <w:color w:val="000000" w:themeColor="text1"/>
          <w:sz w:val="24"/>
          <w:szCs w:val="24"/>
        </w:rPr>
        <w:t>. (C</w:t>
      </w:r>
      <w:r w:rsidR="00315D70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="00CD6B35">
        <w:rPr>
          <w:rFonts w:asciiTheme="majorBidi" w:hAnsiTheme="majorBidi" w:cstheme="majorBidi"/>
          <w:color w:val="000000" w:themeColor="text1"/>
          <w:sz w:val="24"/>
          <w:szCs w:val="24"/>
        </w:rPr>
        <w:t>2):</w:t>
      </w:r>
      <w:r w:rsidR="00CD6B35" w:rsidRPr="0069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ypercapnic</w:t>
      </w:r>
      <w:r w:rsidR="00CD6B3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CD6B35">
        <w:rPr>
          <w:rFonts w:asciiTheme="majorBidi" w:hAnsiTheme="majorBidi" w:cstheme="majorBidi"/>
          <w:sz w:val="24"/>
          <w:szCs w:val="24"/>
        </w:rPr>
        <w:t xml:space="preserve"> (</w:t>
      </w:r>
      <w:r w:rsidR="00CD6B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2): </w:t>
      </w:r>
      <w:r w:rsidR="00CD6B35" w:rsidRPr="006942D2">
        <w:rPr>
          <w:rFonts w:asciiTheme="majorBidi" w:hAnsiTheme="majorBidi" w:cstheme="majorBidi"/>
          <w:color w:val="000000" w:themeColor="text1"/>
          <w:sz w:val="24"/>
          <w:szCs w:val="24"/>
        </w:rPr>
        <w:t>hypoxic</w:t>
      </w:r>
      <w:r w:rsidR="00EB4B5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sectPr w:rsidR="00CD6B35" w:rsidRPr="003F7B72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7206E" w14:textId="77777777" w:rsidR="00A95ECC" w:rsidRDefault="00A95ECC" w:rsidP="003F7B72">
      <w:pPr>
        <w:spacing w:after="0" w:line="240" w:lineRule="auto"/>
      </w:pPr>
      <w:r>
        <w:separator/>
      </w:r>
    </w:p>
  </w:endnote>
  <w:endnote w:type="continuationSeparator" w:id="0">
    <w:p w14:paraId="0D777EAD" w14:textId="77777777" w:rsidR="00A95ECC" w:rsidRDefault="00A95ECC" w:rsidP="003F7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92E7B" w14:textId="77777777" w:rsidR="004709D3" w:rsidRDefault="004709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E90D3" w14:textId="77777777" w:rsidR="004709D3" w:rsidRDefault="004709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E0B2F" w14:textId="77777777" w:rsidR="004709D3" w:rsidRDefault="00470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4A650" w14:textId="77777777" w:rsidR="00A95ECC" w:rsidRDefault="00A95ECC" w:rsidP="003F7B72">
      <w:pPr>
        <w:spacing w:after="0" w:line="240" w:lineRule="auto"/>
      </w:pPr>
      <w:r>
        <w:separator/>
      </w:r>
    </w:p>
  </w:footnote>
  <w:footnote w:type="continuationSeparator" w:id="0">
    <w:p w14:paraId="5168DBF7" w14:textId="77777777" w:rsidR="00A95ECC" w:rsidRDefault="00A95ECC" w:rsidP="003F7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6189A" w14:textId="77777777" w:rsidR="004709D3" w:rsidRDefault="004709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963E3" w14:textId="3ACB9616" w:rsidR="003F7B72" w:rsidRPr="003F7B72" w:rsidRDefault="003F7B72" w:rsidP="003F7B72">
    <w:pPr>
      <w:spacing w:line="480" w:lineRule="auto"/>
      <w:rPr>
        <w:rFonts w:asciiTheme="majorBidi" w:hAnsiTheme="majorBidi" w:cstheme="majorBidi"/>
        <w:b/>
        <w:bCs/>
        <w:sz w:val="24"/>
        <w:szCs w:val="24"/>
      </w:rPr>
    </w:pPr>
    <w:r w:rsidRPr="003F7B72">
      <w:rPr>
        <w:rFonts w:asciiTheme="majorBidi" w:hAnsiTheme="majorBidi" w:cstheme="majorBidi"/>
        <w:b/>
        <w:bCs/>
        <w:sz w:val="24"/>
        <w:szCs w:val="24"/>
      </w:rPr>
      <w:t>Online supplemental</w:t>
    </w:r>
    <w:r>
      <w:rPr>
        <w:rFonts w:asciiTheme="majorBidi" w:hAnsiTheme="majorBidi" w:cstheme="majorBidi"/>
        <w:b/>
        <w:bCs/>
        <w:sz w:val="24"/>
        <w:szCs w:val="24"/>
      </w:rPr>
      <w:t xml:space="preserve"> </w:t>
    </w:r>
    <w:r w:rsidR="00F42BF3" w:rsidRPr="00F42BF3">
      <w:rPr>
        <w:rFonts w:asciiTheme="majorBidi" w:hAnsiTheme="majorBidi" w:cstheme="majorBidi"/>
        <w:b/>
        <w:bCs/>
        <w:sz w:val="24"/>
        <w:szCs w:val="24"/>
      </w:rPr>
      <w:t>Material</w:t>
    </w:r>
  </w:p>
  <w:p w14:paraId="23DC498E" w14:textId="77777777" w:rsidR="003F7B72" w:rsidRDefault="003F7B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48B0A" w14:textId="77777777" w:rsidR="004709D3" w:rsidRDefault="004709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2523"/>
    <w:multiLevelType w:val="hybridMultilevel"/>
    <w:tmpl w:val="9DD6A7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42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tjA2tTAxMDS0MDNQ0lEKTi0uzszPAymwqAUAqcHLBywAAAA="/>
  </w:docVars>
  <w:rsids>
    <w:rsidRoot w:val="009C1BEA"/>
    <w:rsid w:val="00002B1C"/>
    <w:rsid w:val="0002135A"/>
    <w:rsid w:val="00027B7A"/>
    <w:rsid w:val="00032BA4"/>
    <w:rsid w:val="000430E5"/>
    <w:rsid w:val="0004523E"/>
    <w:rsid w:val="0004701E"/>
    <w:rsid w:val="0004718F"/>
    <w:rsid w:val="00052609"/>
    <w:rsid w:val="0005322F"/>
    <w:rsid w:val="00072087"/>
    <w:rsid w:val="00082993"/>
    <w:rsid w:val="00085022"/>
    <w:rsid w:val="000A4E4A"/>
    <w:rsid w:val="000A7BD8"/>
    <w:rsid w:val="000B056C"/>
    <w:rsid w:val="000C06CE"/>
    <w:rsid w:val="000D6086"/>
    <w:rsid w:val="001025F1"/>
    <w:rsid w:val="00105718"/>
    <w:rsid w:val="00130187"/>
    <w:rsid w:val="00133E2B"/>
    <w:rsid w:val="00147457"/>
    <w:rsid w:val="00157C96"/>
    <w:rsid w:val="00160BC1"/>
    <w:rsid w:val="001663A3"/>
    <w:rsid w:val="001775AC"/>
    <w:rsid w:val="00185B68"/>
    <w:rsid w:val="00185C49"/>
    <w:rsid w:val="001A2419"/>
    <w:rsid w:val="001C0D65"/>
    <w:rsid w:val="001F3980"/>
    <w:rsid w:val="002245F3"/>
    <w:rsid w:val="0024466C"/>
    <w:rsid w:val="002553C9"/>
    <w:rsid w:val="00264BE8"/>
    <w:rsid w:val="00290D63"/>
    <w:rsid w:val="002C2740"/>
    <w:rsid w:val="002F31D6"/>
    <w:rsid w:val="00315D70"/>
    <w:rsid w:val="0032688B"/>
    <w:rsid w:val="00360BC5"/>
    <w:rsid w:val="00377433"/>
    <w:rsid w:val="00387238"/>
    <w:rsid w:val="003F084C"/>
    <w:rsid w:val="003F0D7F"/>
    <w:rsid w:val="003F7B72"/>
    <w:rsid w:val="00422D49"/>
    <w:rsid w:val="00432B3E"/>
    <w:rsid w:val="004378C2"/>
    <w:rsid w:val="004709D3"/>
    <w:rsid w:val="004A1C61"/>
    <w:rsid w:val="004E1F03"/>
    <w:rsid w:val="0053316D"/>
    <w:rsid w:val="00555484"/>
    <w:rsid w:val="005678FF"/>
    <w:rsid w:val="00574B83"/>
    <w:rsid w:val="00577A19"/>
    <w:rsid w:val="0059160D"/>
    <w:rsid w:val="005A10BE"/>
    <w:rsid w:val="005B4B40"/>
    <w:rsid w:val="005C7196"/>
    <w:rsid w:val="005E0D03"/>
    <w:rsid w:val="005F2B51"/>
    <w:rsid w:val="0063776F"/>
    <w:rsid w:val="00637C45"/>
    <w:rsid w:val="00641C57"/>
    <w:rsid w:val="00647EEE"/>
    <w:rsid w:val="00647F8F"/>
    <w:rsid w:val="006632D3"/>
    <w:rsid w:val="00674344"/>
    <w:rsid w:val="00676067"/>
    <w:rsid w:val="0068657B"/>
    <w:rsid w:val="00690F4A"/>
    <w:rsid w:val="006945C5"/>
    <w:rsid w:val="006A2E62"/>
    <w:rsid w:val="006A5A2C"/>
    <w:rsid w:val="006B106D"/>
    <w:rsid w:val="006B4523"/>
    <w:rsid w:val="006C6EA5"/>
    <w:rsid w:val="00704FFF"/>
    <w:rsid w:val="00706CE6"/>
    <w:rsid w:val="00725C29"/>
    <w:rsid w:val="007326EE"/>
    <w:rsid w:val="00734976"/>
    <w:rsid w:val="00772455"/>
    <w:rsid w:val="00785DE0"/>
    <w:rsid w:val="00791144"/>
    <w:rsid w:val="007B59B2"/>
    <w:rsid w:val="007B7B20"/>
    <w:rsid w:val="007C7225"/>
    <w:rsid w:val="007D08F9"/>
    <w:rsid w:val="007E27DA"/>
    <w:rsid w:val="007E2C02"/>
    <w:rsid w:val="007E6E88"/>
    <w:rsid w:val="007F05A0"/>
    <w:rsid w:val="007F0A92"/>
    <w:rsid w:val="007F6324"/>
    <w:rsid w:val="007F7FFC"/>
    <w:rsid w:val="00820123"/>
    <w:rsid w:val="00823264"/>
    <w:rsid w:val="008625DF"/>
    <w:rsid w:val="008852BF"/>
    <w:rsid w:val="00891A96"/>
    <w:rsid w:val="008C76E1"/>
    <w:rsid w:val="008E2236"/>
    <w:rsid w:val="009121F7"/>
    <w:rsid w:val="0092537B"/>
    <w:rsid w:val="00927DAF"/>
    <w:rsid w:val="00941F9E"/>
    <w:rsid w:val="009431ED"/>
    <w:rsid w:val="009555A9"/>
    <w:rsid w:val="00963D41"/>
    <w:rsid w:val="00965931"/>
    <w:rsid w:val="00967A34"/>
    <w:rsid w:val="00976F77"/>
    <w:rsid w:val="00982720"/>
    <w:rsid w:val="0098337C"/>
    <w:rsid w:val="009B3356"/>
    <w:rsid w:val="009C1BEA"/>
    <w:rsid w:val="009D0689"/>
    <w:rsid w:val="009D45E9"/>
    <w:rsid w:val="009D5F45"/>
    <w:rsid w:val="009E3570"/>
    <w:rsid w:val="009E46F9"/>
    <w:rsid w:val="009F6AE9"/>
    <w:rsid w:val="009F7838"/>
    <w:rsid w:val="009F7FD6"/>
    <w:rsid w:val="00A062E8"/>
    <w:rsid w:val="00A06DBB"/>
    <w:rsid w:val="00A55DF6"/>
    <w:rsid w:val="00A5677F"/>
    <w:rsid w:val="00A7293D"/>
    <w:rsid w:val="00A92C1A"/>
    <w:rsid w:val="00A95ECC"/>
    <w:rsid w:val="00AA0C76"/>
    <w:rsid w:val="00AA1DCE"/>
    <w:rsid w:val="00AB21DF"/>
    <w:rsid w:val="00AC1CCF"/>
    <w:rsid w:val="00AD4C1C"/>
    <w:rsid w:val="00AE1949"/>
    <w:rsid w:val="00B00B47"/>
    <w:rsid w:val="00B13C47"/>
    <w:rsid w:val="00B14A38"/>
    <w:rsid w:val="00B470AF"/>
    <w:rsid w:val="00B86BA4"/>
    <w:rsid w:val="00BA21E9"/>
    <w:rsid w:val="00BA6609"/>
    <w:rsid w:val="00BB6010"/>
    <w:rsid w:val="00BE3D24"/>
    <w:rsid w:val="00BE40EE"/>
    <w:rsid w:val="00BF6074"/>
    <w:rsid w:val="00BF7230"/>
    <w:rsid w:val="00BF7AA1"/>
    <w:rsid w:val="00C10D9B"/>
    <w:rsid w:val="00C3062F"/>
    <w:rsid w:val="00C47A45"/>
    <w:rsid w:val="00C47FC5"/>
    <w:rsid w:val="00C54B76"/>
    <w:rsid w:val="00C721FE"/>
    <w:rsid w:val="00C74C33"/>
    <w:rsid w:val="00C76EB9"/>
    <w:rsid w:val="00C8301B"/>
    <w:rsid w:val="00C84940"/>
    <w:rsid w:val="00C8665A"/>
    <w:rsid w:val="00C8723D"/>
    <w:rsid w:val="00C9432C"/>
    <w:rsid w:val="00C969CC"/>
    <w:rsid w:val="00CA28C7"/>
    <w:rsid w:val="00CA581D"/>
    <w:rsid w:val="00CC368F"/>
    <w:rsid w:val="00CD1247"/>
    <w:rsid w:val="00CD6B35"/>
    <w:rsid w:val="00CD7452"/>
    <w:rsid w:val="00CD7465"/>
    <w:rsid w:val="00CF321B"/>
    <w:rsid w:val="00D06719"/>
    <w:rsid w:val="00D40D66"/>
    <w:rsid w:val="00D67DA9"/>
    <w:rsid w:val="00D74322"/>
    <w:rsid w:val="00D75075"/>
    <w:rsid w:val="00D91DB2"/>
    <w:rsid w:val="00D92927"/>
    <w:rsid w:val="00DA33CF"/>
    <w:rsid w:val="00DD157C"/>
    <w:rsid w:val="00DD3C4E"/>
    <w:rsid w:val="00E11187"/>
    <w:rsid w:val="00E30B11"/>
    <w:rsid w:val="00E42782"/>
    <w:rsid w:val="00E45EC6"/>
    <w:rsid w:val="00E610DF"/>
    <w:rsid w:val="00E82BD3"/>
    <w:rsid w:val="00E90B7A"/>
    <w:rsid w:val="00EA26C0"/>
    <w:rsid w:val="00EB4B58"/>
    <w:rsid w:val="00ED586E"/>
    <w:rsid w:val="00EE0BF0"/>
    <w:rsid w:val="00EF13B3"/>
    <w:rsid w:val="00EF1E83"/>
    <w:rsid w:val="00F42BF3"/>
    <w:rsid w:val="00F70638"/>
    <w:rsid w:val="00F831D5"/>
    <w:rsid w:val="00F9398B"/>
    <w:rsid w:val="00F97590"/>
    <w:rsid w:val="00FB6E47"/>
    <w:rsid w:val="00FB74FA"/>
    <w:rsid w:val="00FD21FD"/>
    <w:rsid w:val="00F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FFDF"/>
  <w15:chartTrackingRefBased/>
  <w15:docId w15:val="{9927F0DF-DA26-4C40-AA78-3D6E1292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4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2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6C0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724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387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7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B72"/>
  </w:style>
  <w:style w:type="paragraph" w:styleId="Footer">
    <w:name w:val="footer"/>
    <w:basedOn w:val="Normal"/>
    <w:link w:val="FooterChar"/>
    <w:uiPriority w:val="99"/>
    <w:unhideWhenUsed/>
    <w:rsid w:val="003F7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B72"/>
  </w:style>
  <w:style w:type="paragraph" w:styleId="ListParagraph">
    <w:name w:val="List Paragraph"/>
    <w:basedOn w:val="Normal"/>
    <w:uiPriority w:val="34"/>
    <w:qFormat/>
    <w:rsid w:val="00360BC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60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865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7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7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arifi, Abdulaziz</dc:creator>
  <cp:keywords/>
  <dc:description/>
  <cp:lastModifiedBy>Abdulaziz Alsharifi</cp:lastModifiedBy>
  <cp:revision>2</cp:revision>
  <dcterms:created xsi:type="dcterms:W3CDTF">2023-02-24T19:33:00Z</dcterms:created>
  <dcterms:modified xsi:type="dcterms:W3CDTF">2023-02-24T19:33:00Z</dcterms:modified>
</cp:coreProperties>
</file>